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59960" w14:textId="77777777" w:rsidR="00765B33" w:rsidRDefault="004B6FC2" w:rsidP="004B6FC2">
      <w:r w:rsidRPr="004B6FC2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D099F5C" wp14:editId="5533820F">
                <wp:simplePos x="0" y="0"/>
                <wp:positionH relativeFrom="margin">
                  <wp:posOffset>-619125</wp:posOffset>
                </wp:positionH>
                <wp:positionV relativeFrom="paragraph">
                  <wp:posOffset>333375</wp:posOffset>
                </wp:positionV>
                <wp:extent cx="1647825" cy="1133475"/>
                <wp:effectExtent l="0" t="0" r="28575" b="2857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3D5F1" w14:textId="77777777" w:rsidR="00906B0F" w:rsidRDefault="004B6FC2" w:rsidP="004B6FC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ditional file </w:t>
                            </w:r>
                          </w:p>
                          <w:p w14:paraId="533ADD9F" w14:textId="45258A34" w:rsidR="004B6FC2" w:rsidRDefault="004B6FC2" w:rsidP="004B6FC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="00906B0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Additional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1)</w:t>
                            </w:r>
                          </w:p>
                          <w:p w14:paraId="1454F34F" w14:textId="77777777" w:rsidR="004B6FC2" w:rsidRDefault="004B6FC2" w:rsidP="004B6FC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cheme of the sequence of data extraction and analysis</w:t>
                            </w:r>
                          </w:p>
                          <w:p w14:paraId="1A06C94F" w14:textId="77777777" w:rsidR="004B6FC2" w:rsidRPr="00765B33" w:rsidRDefault="004B6FC2" w:rsidP="004B6FC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099F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8.75pt;margin-top:26.25pt;width:129.75pt;height:89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">
                <v:textbox>
                  <w:txbxContent>
                    <w:p w14:paraId="4C33D5F1" w14:textId="77777777" w:rsidR="00906B0F" w:rsidRDefault="004B6FC2" w:rsidP="004B6FC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Additional file </w:t>
                      </w:r>
                    </w:p>
                    <w:p w14:paraId="533ADD9F" w14:textId="45258A34" w:rsidR="004B6FC2" w:rsidRDefault="004B6FC2" w:rsidP="004B6FC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="00906B0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Additional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1)</w:t>
                      </w:r>
                    </w:p>
                    <w:p w14:paraId="1454F34F" w14:textId="77777777" w:rsidR="004B6FC2" w:rsidRDefault="004B6FC2" w:rsidP="004B6FC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cheme of the sequence of data extraction and analysis</w:t>
                      </w:r>
                    </w:p>
                    <w:p w14:paraId="1A06C94F" w14:textId="77777777" w:rsidR="004B6FC2" w:rsidRPr="00765B33" w:rsidRDefault="004B6FC2" w:rsidP="004B6FC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115A08" wp14:editId="18B7C3EB">
                <wp:simplePos x="0" y="0"/>
                <wp:positionH relativeFrom="margin">
                  <wp:posOffset>2600325</wp:posOffset>
                </wp:positionH>
                <wp:positionV relativeFrom="paragraph">
                  <wp:posOffset>981074</wp:posOffset>
                </wp:positionV>
                <wp:extent cx="266700" cy="390525"/>
                <wp:effectExtent l="19050" t="0" r="38100" b="47625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905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07C41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" o:spid="_x0000_s1026" type="#_x0000_t67" style="position:absolute;margin-left:204.75pt;margin-top:77.25pt;width:21pt;height:30.75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" adj="14224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CE3CE22" wp14:editId="2A67DE4C">
                <wp:simplePos x="0" y="0"/>
                <wp:positionH relativeFrom="margin">
                  <wp:align>center</wp:align>
                </wp:positionH>
                <wp:positionV relativeFrom="paragraph">
                  <wp:posOffset>1397635</wp:posOffset>
                </wp:positionV>
                <wp:extent cx="2360930" cy="1404620"/>
                <wp:effectExtent l="0" t="0" r="15240" b="2349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E93B1" w14:textId="77777777" w:rsid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 false positive keywords listed in Table 1</w:t>
                            </w:r>
                          </w:p>
                          <w:p w14:paraId="55849430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30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DFD429" id="_x0000_s1027" type="#_x0000_t202" style="position:absolute;margin-left:0;margin-top:110.05pt;width:185.9pt;height:110.6pt;z-index:251667456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">
                <v:textbox style="mso-fit-shape-to-text:t">
                  <w:txbxContent>
                    <w:p w:rsid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 false positive keywords listed in Table 1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306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C7CB52" wp14:editId="24CFEE18">
                <wp:simplePos x="0" y="0"/>
                <wp:positionH relativeFrom="margin">
                  <wp:align>center</wp:align>
                </wp:positionH>
                <wp:positionV relativeFrom="paragraph">
                  <wp:posOffset>2209165</wp:posOffset>
                </wp:positionV>
                <wp:extent cx="266700" cy="428625"/>
                <wp:effectExtent l="19050" t="0" r="38100" b="47625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428625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7B369B" id="Down Arrow 7" o:spid="_x0000_s1026" type="#_x0000_t67" style="position:absolute;margin-left:0;margin-top:173.95pt;width:21pt;height:33.75pt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" adj="14880" fillcolor="#5b9bd5" strokecolor="#41719c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7EDD85F" wp14:editId="5A92A38E">
                <wp:simplePos x="0" y="0"/>
                <wp:positionH relativeFrom="margin">
                  <wp:align>center</wp:align>
                </wp:positionH>
                <wp:positionV relativeFrom="paragraph">
                  <wp:posOffset>2640330</wp:posOffset>
                </wp:positionV>
                <wp:extent cx="2360930" cy="1404620"/>
                <wp:effectExtent l="0" t="0" r="15240" b="2349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D367D" w14:textId="77777777" w:rsid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Limit to documents published in academic journals</w:t>
                            </w:r>
                          </w:p>
                          <w:p w14:paraId="4D50356C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23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537B21" id="_x0000_s1028" type="#_x0000_t202" style="position:absolute;margin-left:0;margin-top:207.9pt;width:185.9pt;height:110.6pt;z-index:251672576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">
                <v:textbox style="mso-fit-shape-to-text:t">
                  <w:txbxContent>
                    <w:p w:rsid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Limit to documents published in academic journals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23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995FC5" wp14:editId="04FBD299">
                <wp:simplePos x="0" y="0"/>
                <wp:positionH relativeFrom="margin">
                  <wp:align>center</wp:align>
                </wp:positionH>
                <wp:positionV relativeFrom="paragraph">
                  <wp:posOffset>3418840</wp:posOffset>
                </wp:positionV>
                <wp:extent cx="266700" cy="428625"/>
                <wp:effectExtent l="19050" t="0" r="38100" b="47625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428625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E66C29" id="Down Arrow 9" o:spid="_x0000_s1026" type="#_x0000_t67" style="position:absolute;margin-left:0;margin-top:269.2pt;width:21pt;height:33.75pt;z-index:251674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" adj="14880" fillcolor="#5b9bd5" strokecolor="#41719c" strokeweight="1pt">
                <w10:wrap anchorx="margin"/>
              </v:shape>
            </w:pict>
          </mc:Fallback>
        </mc:AlternateContent>
      </w:r>
      <w:r w:rsidR="00765B33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BCAFCBE" wp14:editId="454ED19A">
                <wp:simplePos x="0" y="0"/>
                <wp:positionH relativeFrom="column">
                  <wp:posOffset>1647825</wp:posOffset>
                </wp:positionH>
                <wp:positionV relativeFrom="paragraph">
                  <wp:posOffset>180975</wp:posOffset>
                </wp:positionV>
                <wp:extent cx="2360930" cy="1404620"/>
                <wp:effectExtent l="0" t="0" r="22860" b="114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D08F4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earch strategy using the keywords listed in Table 1</w:t>
                            </w:r>
                          </w:p>
                          <w:p w14:paraId="1E2D51BC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3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860CC5" id="_x0000_s1029" type="#_x0000_t202" style="position:absolute;margin-left:129.75pt;margin-top:14.2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">
                <v:textbox style="mso-fit-shape-to-text:t">
                  <w:txbxContent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earch strategy using the keywords listed in Table 1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31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5B33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BCBCCD8" wp14:editId="547E7ABF">
                <wp:simplePos x="0" y="0"/>
                <wp:positionH relativeFrom="column">
                  <wp:posOffset>1647825</wp:posOffset>
                </wp:positionH>
                <wp:positionV relativeFrom="paragraph">
                  <wp:posOffset>180975</wp:posOffset>
                </wp:positionV>
                <wp:extent cx="2360930" cy="1404620"/>
                <wp:effectExtent l="0" t="0" r="22860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3FB8B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earch strategy using the keywords listed in Table 1</w:t>
                            </w:r>
                          </w:p>
                          <w:p w14:paraId="73E5CDF9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3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665C9A" id="_x0000_s1030" type="#_x0000_t202" style="position:absolute;margin-left:129.75pt;margin-top:14.2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">
                <v:textbox style="mso-fit-shape-to-text:t">
                  <w:txbxContent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earch strategy using the keywords listed in Table 1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31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5B33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37CA08" wp14:editId="5E4E43CF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F07E4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earch strategy using the keywords listed in Table 1</w:t>
                            </w:r>
                          </w:p>
                          <w:p w14:paraId="005E6496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65B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3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9898C2" id="_x0000_s1031" type="#_x0000_t202" style="position:absolute;margin-left:0;margin-top:14.4pt;width:185.9pt;height:110.6pt;z-index:251661312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2BjKQIAAE4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">
                <v:textbox style="mso-fit-shape-to-text:t">
                  <w:txbxContent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earch strategy using the keywords listed in Table 1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765B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31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B8C5129" wp14:editId="5112807D">
                <wp:simplePos x="0" y="0"/>
                <wp:positionH relativeFrom="margin">
                  <wp:align>center</wp:align>
                </wp:positionH>
                <wp:positionV relativeFrom="paragraph">
                  <wp:posOffset>5114925</wp:posOffset>
                </wp:positionV>
                <wp:extent cx="2981325" cy="1404620"/>
                <wp:effectExtent l="0" t="0" r="28575" b="2476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1C201" w14:textId="77777777" w:rsidR="00A9675A" w:rsidRPr="00103AE4" w:rsidRDefault="00A9675A" w:rsidP="00103AE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03A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Limit to health-related subject areas</w:t>
                            </w:r>
                          </w:p>
                          <w:p w14:paraId="3DCC8BBC" w14:textId="77777777" w:rsidR="00A9675A" w:rsidRDefault="00A9675A" w:rsidP="00A9675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707</w:t>
                            </w:r>
                          </w:p>
                          <w:p w14:paraId="6B19904C" w14:textId="77777777" w:rsidR="00A9675A" w:rsidRPr="00103AE4" w:rsidRDefault="00A9675A" w:rsidP="00103AE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03A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Limit to non-health-related subject areas</w:t>
                            </w:r>
                          </w:p>
                          <w:p w14:paraId="4EC1AE1E" w14:textId="77777777" w:rsidR="00A9675A" w:rsidRPr="00765B33" w:rsidRDefault="00A9675A" w:rsidP="00A9675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15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E053D4" id="_x0000_s1032" type="#_x0000_t202" style="position:absolute;margin-left:0;margin-top:402.75pt;width:234.75pt;height:110.6pt;z-index:25168076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">
                <v:textbox style="mso-fit-shape-to-text:t">
                  <w:txbxContent>
                    <w:p w:rsidR="00A9675A" w:rsidRPr="00103AE4" w:rsidRDefault="00A9675A" w:rsidP="00103AE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103AE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Limit to </w:t>
                      </w:r>
                      <w:r w:rsidRPr="00103AE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health-related subject areas</w:t>
                      </w:r>
                    </w:p>
                    <w:p w:rsidR="00A9675A" w:rsidRDefault="00A9675A" w:rsidP="00A9675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707</w:t>
                      </w:r>
                    </w:p>
                    <w:p w:rsidR="00A9675A" w:rsidRPr="00103AE4" w:rsidRDefault="00A9675A" w:rsidP="00103AE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103AE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Limit to non-health-related subject areas</w:t>
                      </w:r>
                    </w:p>
                    <w:p w:rsidR="00A9675A" w:rsidRPr="00765B33" w:rsidRDefault="00A9675A" w:rsidP="00A9675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152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DD81925" wp14:editId="76498332">
                <wp:simplePos x="0" y="0"/>
                <wp:positionH relativeFrom="margin">
                  <wp:posOffset>-723900</wp:posOffset>
                </wp:positionH>
                <wp:positionV relativeFrom="paragraph">
                  <wp:posOffset>6664325</wp:posOffset>
                </wp:positionV>
                <wp:extent cx="6762750" cy="1257300"/>
                <wp:effectExtent l="0" t="0" r="19050" b="190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6BB5E" w14:textId="77777777" w:rsidR="00C2513D" w:rsidRDefault="00C2513D" w:rsidP="00103AE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Research domains of health-related documents</w:t>
                            </w:r>
                          </w:p>
                          <w:p w14:paraId="1C7ED94C" w14:textId="77777777" w:rsidR="00103AE4" w:rsidRPr="004B6FC2" w:rsidRDefault="004B6FC2" w:rsidP="004B6FC2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ealth policy and systems (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 = 238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; 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ental health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 = 183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); Infectious diseases (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 = 167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; 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aternal and reproductive health (</w:t>
                            </w:r>
                            <w:r w:rsidR="00103AE4"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 = 53</w:t>
                            </w: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962EB69" w14:textId="77777777" w:rsidR="004B6FC2" w:rsidRDefault="004B6FC2" w:rsidP="004B6FC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Research domains of non-health-related documents</w:t>
                            </w:r>
                          </w:p>
                          <w:p w14:paraId="72EDFAD3" w14:textId="77777777" w:rsidR="004B6FC2" w:rsidRPr="004B6FC2" w:rsidRDefault="004B6FC2" w:rsidP="004B6FC2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4B6FC2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aw and criminalization (N=971); Social work (N=200)</w:t>
                            </w:r>
                          </w:p>
                          <w:p w14:paraId="2EBC6F22" w14:textId="77777777" w:rsidR="00C2513D" w:rsidRPr="00103AE4" w:rsidRDefault="00C2513D" w:rsidP="007C2E7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General; </w:t>
                            </w:r>
                            <w:r w:rsidRPr="007C2E7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N = 306 </w:t>
                            </w:r>
                            <w:r w:rsidR="007C2E73" w:rsidRPr="007C2E7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[</w:t>
                            </w:r>
                            <w:r w:rsidRPr="007C2E7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ncludes unspecified health</w:t>
                            </w:r>
                            <w:r w:rsidR="007C2E73" w:rsidRPr="007C2E7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N=117) and non-health documents (N=189)]</w:t>
                            </w:r>
                            <w:r w:rsidRPr="007C2E7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322B26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-57pt;margin-top:524.75pt;width:532.5pt;height:9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">
                <v:textbox>
                  <w:txbxContent>
                    <w:p w:rsidR="00C2513D" w:rsidRDefault="00C2513D" w:rsidP="00103AE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Research domains of health-related documents</w:t>
                      </w:r>
                    </w:p>
                    <w:p w:rsidR="00103AE4" w:rsidRPr="004B6FC2" w:rsidRDefault="004B6FC2" w:rsidP="004B6FC2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Health policy and systems (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N = 238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; 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Mental health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N = 183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; Infectious diseases (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N = 167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; 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M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aternal and reproductive health (</w:t>
                      </w:r>
                      <w:r w:rsidR="00103AE4"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N = 53</w:t>
                      </w: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</w:t>
                      </w:r>
                    </w:p>
                    <w:p w:rsidR="004B6FC2" w:rsidRDefault="004B6FC2" w:rsidP="004B6FC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Research domains of non-health-related documents</w:t>
                      </w:r>
                    </w:p>
                    <w:p w:rsidR="004B6FC2" w:rsidRPr="004B6FC2" w:rsidRDefault="004B6FC2" w:rsidP="004B6FC2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4B6FC2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Law and criminalization (N=971); Social work (N=200)</w:t>
                      </w:r>
                    </w:p>
                    <w:p w:rsidR="00C2513D" w:rsidRPr="00103AE4" w:rsidRDefault="00C2513D" w:rsidP="007C2E73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 xml:space="preserve">General; </w:t>
                      </w:r>
                      <w:bookmarkStart w:id="1" w:name="_GoBack"/>
                      <w:r w:rsidRPr="007C2E7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N = 306 </w:t>
                      </w:r>
                      <w:r w:rsidR="007C2E73" w:rsidRPr="007C2E7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[</w:t>
                      </w:r>
                      <w:r w:rsidRPr="007C2E7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includes unspecified health</w:t>
                      </w:r>
                      <w:r w:rsidR="007C2E73" w:rsidRPr="007C2E7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N=117) and non-health documents (N=189)]</w:t>
                      </w:r>
                      <w:r w:rsidRPr="007C2E7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3AFE6F" wp14:editId="5B3FF078">
                <wp:simplePos x="0" y="0"/>
                <wp:positionH relativeFrom="margin">
                  <wp:posOffset>2581275</wp:posOffset>
                </wp:positionH>
                <wp:positionV relativeFrom="paragraph">
                  <wp:posOffset>4638676</wp:posOffset>
                </wp:positionV>
                <wp:extent cx="314325" cy="438150"/>
                <wp:effectExtent l="19050" t="0" r="47625" b="3810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4381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1FE6A" id="Down Arrow 11" o:spid="_x0000_s1026" type="#_x0000_t67" style="position:absolute;margin-left:203.25pt;margin-top:365.25pt;width:24.75pt;height:34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" adj="13852" fillcolor="#5b9bd5" strokecolor="#41719c" strokeweight="1pt">
                <w10:wrap anchorx="margin"/>
              </v:shape>
            </w:pict>
          </mc:Fallback>
        </mc:AlternateContent>
      </w:r>
      <w:r w:rsidR="00765B33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EF90715" wp14:editId="72918226">
                <wp:simplePos x="0" y="0"/>
                <wp:positionH relativeFrom="margin">
                  <wp:align>center</wp:align>
                </wp:positionH>
                <wp:positionV relativeFrom="paragraph">
                  <wp:posOffset>3836035</wp:posOffset>
                </wp:positionV>
                <wp:extent cx="2360930" cy="1404620"/>
                <wp:effectExtent l="0" t="0" r="15240" b="2349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C5457" w14:textId="77777777" w:rsid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Limit to study period from 2000 to 2017</w:t>
                            </w:r>
                          </w:p>
                          <w:p w14:paraId="74AC5336" w14:textId="77777777" w:rsidR="00765B33" w:rsidRPr="00765B33" w:rsidRDefault="00765B33" w:rsidP="00765B3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20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00FCBF" id="_x0000_s1034" type="#_x0000_t202" style="position:absolute;margin-left:0;margin-top:302.05pt;width:185.9pt;height:110.6pt;z-index:251676672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">
                <v:textbox style="mso-fit-shape-to-text:t">
                  <w:txbxContent>
                    <w:p w:rsid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Limit to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tudy period from 2000 to 2017</w:t>
                      </w:r>
                    </w:p>
                    <w:p w:rsidR="00765B33" w:rsidRPr="00765B33" w:rsidRDefault="00765B33" w:rsidP="00765B33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204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765B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0204B"/>
    <w:multiLevelType w:val="hybridMultilevel"/>
    <w:tmpl w:val="7F9CFF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B33"/>
    <w:rsid w:val="00103AE4"/>
    <w:rsid w:val="00142C9C"/>
    <w:rsid w:val="004B6FC2"/>
    <w:rsid w:val="00506FEF"/>
    <w:rsid w:val="00765B33"/>
    <w:rsid w:val="007C2E73"/>
    <w:rsid w:val="00906B0F"/>
    <w:rsid w:val="00A9675A"/>
    <w:rsid w:val="00AC13AA"/>
    <w:rsid w:val="00AE6F0C"/>
    <w:rsid w:val="00C2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7B24"/>
  <w15:chartTrackingRefBased/>
  <w15:docId w15:val="{49366654-F89B-4C2A-8AF0-4C220197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3A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waleed</cp:lastModifiedBy>
  <cp:revision>2</cp:revision>
  <dcterms:created xsi:type="dcterms:W3CDTF">2018-08-13T06:25:00Z</dcterms:created>
  <dcterms:modified xsi:type="dcterms:W3CDTF">2018-08-13T06:25:00Z</dcterms:modified>
</cp:coreProperties>
</file>